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31100" w14:textId="674F55A8" w:rsidR="00B628EF" w:rsidRPr="00B628EF" w:rsidRDefault="00B628EF" w:rsidP="00BB765A">
      <w:pPr>
        <w:pStyle w:val="Heading2"/>
        <w:spacing w:line="360" w:lineRule="auto"/>
        <w:rPr>
          <w:rFonts w:asciiTheme="minorHAnsi" w:hAnsiTheme="minorHAnsi" w:cstheme="minorHAnsi"/>
        </w:rPr>
      </w:pPr>
      <w:r w:rsidRPr="00B628EF">
        <w:rPr>
          <w:rFonts w:asciiTheme="minorHAnsi" w:hAnsiTheme="minorHAnsi" w:cstheme="minorHAnsi"/>
        </w:rPr>
        <w:t xml:space="preserve">Multimedia Appendix </w:t>
      </w:r>
      <w:r w:rsidR="00166C38">
        <w:rPr>
          <w:rFonts w:asciiTheme="minorHAnsi" w:hAnsiTheme="minorHAnsi" w:cstheme="minorHAnsi"/>
        </w:rPr>
        <w:t>2</w:t>
      </w:r>
      <w:r w:rsidRPr="00B628EF">
        <w:rPr>
          <w:rFonts w:asciiTheme="minorHAnsi" w:hAnsiTheme="minorHAnsi" w:cstheme="minorHAnsi"/>
        </w:rPr>
        <w:t xml:space="preserve">: Model </w:t>
      </w:r>
      <w:r w:rsidR="00234F32">
        <w:rPr>
          <w:rFonts w:asciiTheme="minorHAnsi" w:hAnsiTheme="minorHAnsi" w:cstheme="minorHAnsi"/>
        </w:rPr>
        <w:t>2</w:t>
      </w:r>
      <w:r w:rsidR="006B621B" w:rsidRPr="00166C38">
        <w:rPr>
          <w:rFonts w:asciiTheme="minorHAnsi" w:hAnsiTheme="minorHAnsi" w:cstheme="minorHAnsi"/>
          <w:vertAlign w:val="superscript"/>
        </w:rPr>
        <w:t>d</w:t>
      </w:r>
      <w:r w:rsidRPr="00B628EF">
        <w:rPr>
          <w:rFonts w:asciiTheme="minorHAnsi" w:hAnsiTheme="minorHAnsi" w:cstheme="minorHAnsi"/>
        </w:rPr>
        <w:t xml:space="preserve"> - </w:t>
      </w:r>
      <w:r w:rsidR="006B621B" w:rsidRPr="006B621B">
        <w:rPr>
          <w:rFonts w:asciiTheme="minorHAnsi" w:hAnsiTheme="minorHAnsi" w:cstheme="minorHAnsi"/>
        </w:rPr>
        <w:t xml:space="preserve">random effects generalized least squares </w:t>
      </w:r>
      <w:r w:rsidRPr="00B628EF">
        <w:rPr>
          <w:rFonts w:asciiTheme="minorHAnsi" w:hAnsiTheme="minorHAnsi" w:cstheme="minorHAnsi"/>
        </w:rPr>
        <w:t xml:space="preserve">regression examining interaction effects between Time and baseline wellbeing levels, controlling for socio-demographics and diary characteristics </w:t>
      </w:r>
    </w:p>
    <w:p w14:paraId="51D01A19" w14:textId="77777777" w:rsidR="00B628EF" w:rsidRDefault="00B628EF" w:rsidP="00BB765A">
      <w:pPr>
        <w:spacing w:line="360" w:lineRule="auto"/>
        <w:rPr>
          <w:rFonts w:ascii="Cambria" w:eastAsia="MS Mincho" w:hAnsi="Cambria" w:cs="Times New Roman"/>
          <w:sz w:val="22"/>
          <w:szCs w:val="22"/>
          <w:lang w:val="en-GB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704"/>
        <w:gridCol w:w="1134"/>
        <w:gridCol w:w="2410"/>
        <w:gridCol w:w="1417"/>
        <w:gridCol w:w="1290"/>
        <w:gridCol w:w="1971"/>
      </w:tblGrid>
      <w:tr w:rsidR="00B628EF" w:rsidRPr="00A33ED6" w14:paraId="4884E7D4" w14:textId="77777777" w:rsidTr="00E32F52">
        <w:trPr>
          <w:trHeight w:val="272"/>
        </w:trPr>
        <w:tc>
          <w:tcPr>
            <w:tcW w:w="4248" w:type="dxa"/>
            <w:gridSpan w:val="3"/>
          </w:tcPr>
          <w:p w14:paraId="37860215" w14:textId="61E0C47E" w:rsidR="00B628EF" w:rsidRPr="00F33697" w:rsidRDefault="00E1569A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F33697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Covariates</w:t>
            </w:r>
          </w:p>
        </w:tc>
        <w:tc>
          <w:tcPr>
            <w:tcW w:w="1417" w:type="dxa"/>
          </w:tcPr>
          <w:p w14:paraId="2B0AA0AB" w14:textId="77777777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290" w:type="dxa"/>
          </w:tcPr>
          <w:p w14:paraId="51C28D12" w14:textId="77777777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P value</w:t>
            </w:r>
          </w:p>
        </w:tc>
        <w:tc>
          <w:tcPr>
            <w:tcW w:w="1971" w:type="dxa"/>
          </w:tcPr>
          <w:p w14:paraId="2FAADA49" w14:textId="6995FB20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 xml:space="preserve">95% </w:t>
            </w:r>
            <w:r w:rsidR="00CB58B1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CI</w:t>
            </w:r>
          </w:p>
        </w:tc>
      </w:tr>
      <w:tr w:rsidR="00B628EF" w:rsidRPr="00A33ED6" w14:paraId="50C0556D" w14:textId="77777777" w:rsidTr="00E32F52">
        <w:trPr>
          <w:trHeight w:val="287"/>
        </w:trPr>
        <w:tc>
          <w:tcPr>
            <w:tcW w:w="4248" w:type="dxa"/>
            <w:gridSpan w:val="3"/>
          </w:tcPr>
          <w:p w14:paraId="00E33B36" w14:textId="77777777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Time</w:t>
            </w:r>
          </w:p>
        </w:tc>
        <w:tc>
          <w:tcPr>
            <w:tcW w:w="1417" w:type="dxa"/>
          </w:tcPr>
          <w:p w14:paraId="28632C75" w14:textId="77777777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290" w:type="dxa"/>
          </w:tcPr>
          <w:p w14:paraId="7FAD53ED" w14:textId="77777777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</w:tcPr>
          <w:p w14:paraId="3779A51F" w14:textId="77777777" w:rsidR="00B628EF" w:rsidRPr="00A33ED6" w:rsidRDefault="00B628EF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</w:tr>
      <w:tr w:rsidR="00C657C2" w:rsidRPr="00A33ED6" w14:paraId="1D0241CA" w14:textId="77777777" w:rsidTr="00E32F52">
        <w:trPr>
          <w:trHeight w:val="287"/>
        </w:trPr>
        <w:tc>
          <w:tcPr>
            <w:tcW w:w="704" w:type="dxa"/>
          </w:tcPr>
          <w:p w14:paraId="2804B040" w14:textId="56E055E1" w:rsidR="00C657C2" w:rsidRPr="00E06897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</w:tcPr>
          <w:p w14:paraId="56010794" w14:textId="22923716" w:rsidR="00C657C2" w:rsidRPr="00E06897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E0689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1</w:t>
            </w:r>
          </w:p>
        </w:tc>
        <w:tc>
          <w:tcPr>
            <w:tcW w:w="1417" w:type="dxa"/>
          </w:tcPr>
          <w:p w14:paraId="008C8ECA" w14:textId="4888CB56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Reference</w:t>
            </w:r>
            <w:r w:rsidRPr="00166C38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90" w:type="dxa"/>
          </w:tcPr>
          <w:p w14:paraId="2B4E7C94" w14:textId="3667F987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  <w:tc>
          <w:tcPr>
            <w:tcW w:w="1971" w:type="dxa"/>
          </w:tcPr>
          <w:p w14:paraId="7D0DFF26" w14:textId="7842D812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</w:tr>
      <w:tr w:rsidR="00C657C2" w:rsidRPr="00A33ED6" w14:paraId="7D943445" w14:textId="77777777" w:rsidTr="00E32F52">
        <w:trPr>
          <w:trHeight w:val="287"/>
        </w:trPr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772675E8" w14:textId="774B6C5B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vAlign w:val="bottom"/>
          </w:tcPr>
          <w:p w14:paraId="7D9A1527" w14:textId="5E58149E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A8237" w14:textId="67DCA1ED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7.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48D233FF" w14:textId="163CDE3D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18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4321AA6F" w14:textId="39CFE673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.63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to</w:t>
            </w:r>
            <w:r w:rsidR="00AC3193"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8.90</w:t>
            </w:r>
          </w:p>
        </w:tc>
      </w:tr>
      <w:tr w:rsidR="00C657C2" w:rsidRPr="00A33ED6" w14:paraId="7EA28ED8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A6B8CC" w14:textId="2388D42C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2FD4B3" w14:textId="741BD221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F98D1" w14:textId="77C88BDC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3.09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64FD6" w14:textId="2C070878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0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18A47" w14:textId="63AA7F11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0.72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25.46</w:t>
            </w:r>
          </w:p>
        </w:tc>
      </w:tr>
      <w:tr w:rsidR="00C657C2" w:rsidRPr="00A33ED6" w14:paraId="24D97481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55BFC" w14:textId="5340723A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ABCB35" w14:textId="6A5928EF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F7ABC" w14:textId="7F61ED4E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4.2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446E8" w14:textId="6AD9C899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48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90E621" w14:textId="1ED98AAA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7.60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16.03</w:t>
            </w:r>
          </w:p>
        </w:tc>
      </w:tr>
      <w:tr w:rsidR="00C657C2" w:rsidRPr="00A33ED6" w14:paraId="5330F173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28C76" w14:textId="6A6AF788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E87D7" w14:textId="798436DB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E3094" w14:textId="1AA96D48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33.34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A5FB5" w14:textId="70D22E9B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&lt;.00</w:t>
            </w:r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B6503D" w14:textId="4A52ED24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21.78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44.90</w:t>
            </w:r>
          </w:p>
        </w:tc>
      </w:tr>
      <w:tr w:rsidR="00C657C2" w:rsidRPr="00A33ED6" w14:paraId="04A09180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15643" w14:textId="24A6FBCB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B6B66" w14:textId="60396E30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3F7B5" w14:textId="6A60493B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33.91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29174" w14:textId="0AE63D65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&lt;.00</w:t>
            </w:r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42D98C" w14:textId="3DCE00D1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21.65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46.17</w:t>
            </w:r>
          </w:p>
        </w:tc>
      </w:tr>
      <w:tr w:rsidR="00C657C2" w:rsidRPr="00A33ED6" w14:paraId="051C8146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A6278" w14:textId="351656FD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598D7" w14:textId="16450061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527EE" w14:textId="2161EB84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6.3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9954D" w14:textId="4494F747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2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17B86" w14:textId="23022373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5.47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18.07</w:t>
            </w:r>
          </w:p>
        </w:tc>
      </w:tr>
      <w:tr w:rsidR="00C657C2" w:rsidRPr="00A33ED6" w14:paraId="432033D7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65951" w14:textId="35140340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C3563" w14:textId="702C5404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90B25" w14:textId="1EC15F24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9.3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D4316" w14:textId="7B6BAB23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1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3891F" w14:textId="2416BE3B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.08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21.70</w:t>
            </w:r>
          </w:p>
        </w:tc>
      </w:tr>
      <w:tr w:rsidR="00C657C2" w:rsidRPr="00A33ED6" w14:paraId="506D752B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41C03" w14:textId="5BCD71D5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9ED45" w14:textId="6FA001EE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03539" w14:textId="755E47F4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1.28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6BEA7" w14:textId="3CFB534D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461A3C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07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9CB236" w14:textId="178CB3E7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0.73</w:t>
            </w:r>
            <w:r w:rsidR="00AC3193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23.29</w:t>
            </w:r>
          </w:p>
        </w:tc>
      </w:tr>
      <w:tr w:rsidR="00C657C2" w:rsidRPr="00A33ED6" w14:paraId="37B50ECE" w14:textId="77777777" w:rsidTr="00E32F52">
        <w:trPr>
          <w:trHeight w:val="287"/>
        </w:trPr>
        <w:tc>
          <w:tcPr>
            <w:tcW w:w="4248" w:type="dxa"/>
            <w:gridSpan w:val="3"/>
            <w:tcBorders>
              <w:top w:val="single" w:sz="4" w:space="0" w:color="auto"/>
            </w:tcBorders>
            <w:vAlign w:val="bottom"/>
          </w:tcPr>
          <w:p w14:paraId="3FCFCF17" w14:textId="77777777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Socio-demographic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486A37" w14:textId="77777777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F1F970C" w14:textId="77777777" w:rsidR="00C657C2" w:rsidRPr="00F07C38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09F283C0" w14:textId="77777777" w:rsidR="00C657C2" w:rsidRPr="00A33ED6" w:rsidRDefault="00C657C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</w:tr>
      <w:tr w:rsidR="00A4675D" w:rsidRPr="00A33ED6" w14:paraId="49BB9B7A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7B5D07A4" w14:textId="52CED096" w:rsidR="00A4675D" w:rsidRPr="00A4675D" w:rsidRDefault="00A4675D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vAlign w:val="bottom"/>
          </w:tcPr>
          <w:p w14:paraId="3805B533" w14:textId="7AA65B0D" w:rsidR="00A4675D" w:rsidRPr="00A4675D" w:rsidRDefault="00A4675D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4675D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 xml:space="preserve">Gender </w:t>
            </w:r>
          </w:p>
        </w:tc>
        <w:tc>
          <w:tcPr>
            <w:tcW w:w="1417" w:type="dxa"/>
          </w:tcPr>
          <w:p w14:paraId="4E05407D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290" w:type="dxa"/>
          </w:tcPr>
          <w:p w14:paraId="3A87E8E2" w14:textId="77777777" w:rsidR="00A4675D" w:rsidRPr="00F07C38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</w:tcPr>
          <w:p w14:paraId="0AFDE80B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</w:tr>
      <w:tr w:rsidR="00A4675D" w:rsidRPr="00A33ED6" w14:paraId="5B7D059B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11BB02DA" w14:textId="6324FE11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11B0978B" w14:textId="7BAE6BCB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bottom"/>
          </w:tcPr>
          <w:p w14:paraId="6AB47718" w14:textId="6D6A365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Male</w:t>
            </w:r>
          </w:p>
        </w:tc>
        <w:tc>
          <w:tcPr>
            <w:tcW w:w="1417" w:type="dxa"/>
          </w:tcPr>
          <w:p w14:paraId="2849B8B9" w14:textId="0C6FA320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Reference</w:t>
            </w:r>
            <w:r w:rsidRPr="00815276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90" w:type="dxa"/>
          </w:tcPr>
          <w:p w14:paraId="2F40655A" w14:textId="2A0EC99E" w:rsidR="00A4675D" w:rsidRPr="00F07C38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  <w:tc>
          <w:tcPr>
            <w:tcW w:w="1971" w:type="dxa"/>
          </w:tcPr>
          <w:p w14:paraId="547D06DC" w14:textId="4FABE1E4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</w:tr>
      <w:tr w:rsidR="00A4675D" w:rsidRPr="00A33ED6" w14:paraId="316B128B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1319C533" w14:textId="1D33C62B" w:rsidR="00A4675D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616B922" w14:textId="77777777" w:rsidR="00A4675D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bottom"/>
          </w:tcPr>
          <w:p w14:paraId="58C3ABAB" w14:textId="31DC5549" w:rsidR="00A4675D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417" w:type="dxa"/>
          </w:tcPr>
          <w:p w14:paraId="659D9CB4" w14:textId="7E6305CA" w:rsidR="00A4675D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.73</w:t>
            </w:r>
          </w:p>
        </w:tc>
        <w:tc>
          <w:tcPr>
            <w:tcW w:w="1290" w:type="dxa"/>
          </w:tcPr>
          <w:p w14:paraId="6A91A092" w14:textId="37E20F2B" w:rsidR="00A4675D" w:rsidRPr="00F07C38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30</w:t>
            </w:r>
          </w:p>
        </w:tc>
        <w:tc>
          <w:tcPr>
            <w:tcW w:w="1971" w:type="dxa"/>
          </w:tcPr>
          <w:p w14:paraId="6FC9F28E" w14:textId="0BDE6FED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7.48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2.59</w:t>
            </w:r>
          </w:p>
        </w:tc>
      </w:tr>
      <w:tr w:rsidR="00A4675D" w:rsidRPr="00A33ED6" w14:paraId="48347DF7" w14:textId="77777777" w:rsidTr="00E32F52">
        <w:trPr>
          <w:trHeight w:val="287"/>
        </w:trPr>
        <w:tc>
          <w:tcPr>
            <w:tcW w:w="4248" w:type="dxa"/>
            <w:gridSpan w:val="3"/>
            <w:vAlign w:val="bottom"/>
          </w:tcPr>
          <w:p w14:paraId="2BB910B6" w14:textId="06BAA668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Age</w:t>
            </w:r>
            <w:r w:rsidR="0093229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(years)</w:t>
            </w:r>
          </w:p>
        </w:tc>
        <w:tc>
          <w:tcPr>
            <w:tcW w:w="1417" w:type="dxa"/>
          </w:tcPr>
          <w:p w14:paraId="75C2D07C" w14:textId="6F7883C1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.98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290" w:type="dxa"/>
          </w:tcPr>
          <w:p w14:paraId="4DC511FE" w14:textId="63D94FC5" w:rsidR="00A4675D" w:rsidRPr="00F07C38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010</w:t>
            </w:r>
          </w:p>
        </w:tc>
        <w:tc>
          <w:tcPr>
            <w:tcW w:w="1971" w:type="dxa"/>
          </w:tcPr>
          <w:p w14:paraId="1C501B50" w14:textId="7D6366D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0.51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3.46</w:t>
            </w:r>
          </w:p>
        </w:tc>
      </w:tr>
      <w:tr w:rsidR="00A4675D" w:rsidRPr="00A33ED6" w14:paraId="7B67C39A" w14:textId="77777777" w:rsidTr="00E32F52">
        <w:trPr>
          <w:trHeight w:val="287"/>
        </w:trPr>
        <w:tc>
          <w:tcPr>
            <w:tcW w:w="4248" w:type="dxa"/>
            <w:gridSpan w:val="3"/>
            <w:vAlign w:val="bottom"/>
          </w:tcPr>
          <w:p w14:paraId="0291D97C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Diary characteristics</w:t>
            </w:r>
          </w:p>
        </w:tc>
        <w:tc>
          <w:tcPr>
            <w:tcW w:w="1417" w:type="dxa"/>
          </w:tcPr>
          <w:p w14:paraId="30510A58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290" w:type="dxa"/>
          </w:tcPr>
          <w:p w14:paraId="30069076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</w:tcPr>
          <w:p w14:paraId="06E0DC15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</w:tr>
      <w:tr w:rsidR="00A4675D" w:rsidRPr="00A33ED6" w14:paraId="0322A948" w14:textId="77777777" w:rsidTr="00E32F52">
        <w:trPr>
          <w:trHeight w:val="287"/>
        </w:trPr>
        <w:tc>
          <w:tcPr>
            <w:tcW w:w="4248" w:type="dxa"/>
            <w:gridSpan w:val="3"/>
            <w:vAlign w:val="bottom"/>
          </w:tcPr>
          <w:p w14:paraId="56C7F111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ord count</w:t>
            </w:r>
          </w:p>
        </w:tc>
        <w:tc>
          <w:tcPr>
            <w:tcW w:w="1417" w:type="dxa"/>
          </w:tcPr>
          <w:p w14:paraId="4F77F869" w14:textId="74B92574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1290" w:type="dxa"/>
          </w:tcPr>
          <w:p w14:paraId="4881A8D0" w14:textId="77777777" w:rsidR="00A4675D" w:rsidRPr="00B34475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15</w:t>
            </w:r>
          </w:p>
        </w:tc>
        <w:tc>
          <w:tcPr>
            <w:tcW w:w="1971" w:type="dxa"/>
          </w:tcPr>
          <w:p w14:paraId="31361725" w14:textId="696D3D50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0.02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0.00</w:t>
            </w:r>
          </w:p>
        </w:tc>
      </w:tr>
      <w:tr w:rsidR="00A4675D" w:rsidRPr="00A33ED6" w14:paraId="0EC765C9" w14:textId="77777777" w:rsidTr="00E32F52">
        <w:trPr>
          <w:trHeight w:val="287"/>
        </w:trPr>
        <w:tc>
          <w:tcPr>
            <w:tcW w:w="4248" w:type="dxa"/>
            <w:gridSpan w:val="3"/>
            <w:vAlign w:val="bottom"/>
          </w:tcPr>
          <w:p w14:paraId="567EEDFA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Total diary entries</w:t>
            </w:r>
          </w:p>
        </w:tc>
        <w:tc>
          <w:tcPr>
            <w:tcW w:w="1417" w:type="dxa"/>
          </w:tcPr>
          <w:p w14:paraId="5E7C7C17" w14:textId="40CFA82E" w:rsidR="00A4675D" w:rsidRPr="00A33ED6" w:rsidRDefault="00932297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290" w:type="dxa"/>
          </w:tcPr>
          <w:p w14:paraId="68B16A40" w14:textId="77777777" w:rsidR="00A4675D" w:rsidRPr="007130B5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68</w:t>
            </w:r>
          </w:p>
        </w:tc>
        <w:tc>
          <w:tcPr>
            <w:tcW w:w="1971" w:type="dxa"/>
          </w:tcPr>
          <w:p w14:paraId="794608AA" w14:textId="1ED625F8" w:rsidR="00A4675D" w:rsidRPr="00A33ED6" w:rsidRDefault="00932297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.47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2.33</w:t>
            </w:r>
          </w:p>
        </w:tc>
      </w:tr>
      <w:tr w:rsidR="00A4675D" w:rsidRPr="00A33ED6" w14:paraId="1CB41D72" w14:textId="77777777" w:rsidTr="00E32F52">
        <w:trPr>
          <w:trHeight w:val="287"/>
        </w:trPr>
        <w:tc>
          <w:tcPr>
            <w:tcW w:w="4248" w:type="dxa"/>
            <w:gridSpan w:val="3"/>
            <w:vAlign w:val="bottom"/>
          </w:tcPr>
          <w:p w14:paraId="21C82E21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Baseline wellbeing</w:t>
            </w:r>
          </w:p>
        </w:tc>
        <w:tc>
          <w:tcPr>
            <w:tcW w:w="1417" w:type="dxa"/>
          </w:tcPr>
          <w:p w14:paraId="179E7F22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290" w:type="dxa"/>
          </w:tcPr>
          <w:p w14:paraId="367FF858" w14:textId="77777777" w:rsidR="00A4675D" w:rsidRPr="007130B5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</w:tcPr>
          <w:p w14:paraId="66671C43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</w:tr>
      <w:tr w:rsidR="00F668B8" w:rsidRPr="00A33ED6" w14:paraId="52E238D4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76838788" w14:textId="6A1B22B7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vAlign w:val="bottom"/>
          </w:tcPr>
          <w:p w14:paraId="15D38A95" w14:textId="1E5A5CC8" w:rsidR="00F668B8" w:rsidRPr="00A867E2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867E2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Low wellbeing</w:t>
            </w:r>
          </w:p>
        </w:tc>
        <w:tc>
          <w:tcPr>
            <w:tcW w:w="1417" w:type="dxa"/>
          </w:tcPr>
          <w:p w14:paraId="6F783D3C" w14:textId="31D1C4A3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Reference</w:t>
            </w:r>
            <w:r w:rsidRPr="00815276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90" w:type="dxa"/>
          </w:tcPr>
          <w:p w14:paraId="72D20F18" w14:textId="3BFDAD4D" w:rsidR="00F668B8" w:rsidRPr="007130B5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  <w:tc>
          <w:tcPr>
            <w:tcW w:w="1971" w:type="dxa"/>
          </w:tcPr>
          <w:p w14:paraId="7F9A05EC" w14:textId="1D0ACC30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</w:tr>
      <w:tr w:rsidR="00F668B8" w:rsidRPr="00A33ED6" w14:paraId="67E8FA07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48A4D0FF" w14:textId="77777777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vAlign w:val="bottom"/>
          </w:tcPr>
          <w:p w14:paraId="44DA4F7E" w14:textId="2E0FA7BD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Moderate wellbeing</w:t>
            </w:r>
          </w:p>
        </w:tc>
        <w:tc>
          <w:tcPr>
            <w:tcW w:w="1417" w:type="dxa"/>
          </w:tcPr>
          <w:p w14:paraId="06286DA4" w14:textId="360A959C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7.52</w:t>
            </w:r>
          </w:p>
        </w:tc>
        <w:tc>
          <w:tcPr>
            <w:tcW w:w="1290" w:type="dxa"/>
          </w:tcPr>
          <w:p w14:paraId="5802F063" w14:textId="4F1A4063" w:rsidR="00F668B8" w:rsidRPr="007130B5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21</w:t>
            </w:r>
          </w:p>
        </w:tc>
        <w:tc>
          <w:tcPr>
            <w:tcW w:w="1971" w:type="dxa"/>
          </w:tcPr>
          <w:p w14:paraId="03CCEE92" w14:textId="187B50E5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4.16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19.20</w:t>
            </w:r>
          </w:p>
        </w:tc>
      </w:tr>
      <w:tr w:rsidR="00F668B8" w:rsidRPr="00A33ED6" w14:paraId="6C23EDEA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51D318F4" w14:textId="77777777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vAlign w:val="bottom"/>
          </w:tcPr>
          <w:p w14:paraId="0E2B7D70" w14:textId="29309A4C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High wellbeing</w:t>
            </w:r>
          </w:p>
        </w:tc>
        <w:tc>
          <w:tcPr>
            <w:tcW w:w="1417" w:type="dxa"/>
          </w:tcPr>
          <w:p w14:paraId="3577E264" w14:textId="4DDB24B4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23.55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90" w:type="dxa"/>
          </w:tcPr>
          <w:p w14:paraId="5334F2B7" w14:textId="6B1BDA1D" w:rsidR="00F668B8" w:rsidRPr="007130B5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&lt;.00</w:t>
            </w:r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71" w:type="dxa"/>
          </w:tcPr>
          <w:p w14:paraId="31502EE6" w14:textId="268B8ABD" w:rsidR="00F668B8" w:rsidRPr="00A33ED6" w:rsidRDefault="00F668B8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0.63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36.46</w:t>
            </w:r>
          </w:p>
        </w:tc>
      </w:tr>
      <w:tr w:rsidR="00A4675D" w:rsidRPr="00A33ED6" w14:paraId="41DE7D43" w14:textId="77777777" w:rsidTr="00E32F52">
        <w:trPr>
          <w:trHeight w:val="287"/>
        </w:trPr>
        <w:tc>
          <w:tcPr>
            <w:tcW w:w="4248" w:type="dxa"/>
            <w:gridSpan w:val="3"/>
            <w:vAlign w:val="bottom"/>
          </w:tcPr>
          <w:p w14:paraId="67138465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>Baseline wellbeing x time</w:t>
            </w:r>
            <w:r>
              <w:rPr>
                <w:rFonts w:ascii="Cambria" w:eastAsia="MS Mincho" w:hAnsi="Cambria" w:cs="Times New Roman"/>
                <w:b/>
                <w:bCs/>
                <w:sz w:val="22"/>
                <w:szCs w:val="22"/>
                <w:lang w:val="en-GB"/>
              </w:rPr>
              <w:t xml:space="preserve"> (interaction)</w:t>
            </w:r>
          </w:p>
        </w:tc>
        <w:tc>
          <w:tcPr>
            <w:tcW w:w="1417" w:type="dxa"/>
          </w:tcPr>
          <w:p w14:paraId="72CB07D5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290" w:type="dxa"/>
          </w:tcPr>
          <w:p w14:paraId="71F85ADB" w14:textId="77777777" w:rsidR="00A4675D" w:rsidRPr="007130B5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</w:tcPr>
          <w:p w14:paraId="5FC273BA" w14:textId="77777777" w:rsidR="00A4675D" w:rsidRPr="00A33ED6" w:rsidRDefault="00A4675D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</w:tr>
      <w:tr w:rsidR="00E32F52" w:rsidRPr="00A33ED6" w14:paraId="5B5B9DFE" w14:textId="77777777" w:rsidTr="00E32F52">
        <w:trPr>
          <w:trHeight w:val="287"/>
        </w:trPr>
        <w:tc>
          <w:tcPr>
            <w:tcW w:w="704" w:type="dxa"/>
            <w:vAlign w:val="bottom"/>
          </w:tcPr>
          <w:p w14:paraId="0F397950" w14:textId="244DBADB" w:rsidR="00E32F52" w:rsidRPr="006C055A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vAlign w:val="bottom"/>
          </w:tcPr>
          <w:p w14:paraId="7E92C64D" w14:textId="10602F21" w:rsidR="00E32F52" w:rsidRPr="006C055A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6C055A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1 x Low wellbeing</w:t>
            </w:r>
          </w:p>
        </w:tc>
        <w:tc>
          <w:tcPr>
            <w:tcW w:w="1417" w:type="dxa"/>
          </w:tcPr>
          <w:p w14:paraId="5FCE6B83" w14:textId="57717C07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Reference</w:t>
            </w:r>
            <w:r w:rsidRPr="00815276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90" w:type="dxa"/>
          </w:tcPr>
          <w:p w14:paraId="0CFF5E07" w14:textId="4A3C0E48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  <w:tc>
          <w:tcPr>
            <w:tcW w:w="1971" w:type="dxa"/>
          </w:tcPr>
          <w:p w14:paraId="3BC6F96D" w14:textId="0C208FEE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02647E">
              <w:rPr>
                <w:rFonts w:eastAsia="MS Mincho" w:cs="Times New Roman"/>
                <w:sz w:val="22"/>
                <w:szCs w:val="22"/>
              </w:rPr>
              <w:t>—</w:t>
            </w:r>
          </w:p>
        </w:tc>
      </w:tr>
      <w:tr w:rsidR="00E32F52" w:rsidRPr="00A33ED6" w14:paraId="4E3CF824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1777" w14:textId="550633F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85340" w14:textId="54FCCC9E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2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E84E9" w14:textId="7A73B79F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.6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D9D23" w14:textId="44584EBD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8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20DEC" w14:textId="52564668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4.00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17.31</w:t>
            </w:r>
          </w:p>
        </w:tc>
      </w:tr>
      <w:tr w:rsidR="00E32F52" w:rsidRPr="00A33ED6" w14:paraId="39925A7B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07F1" w14:textId="6A04140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C635" w14:textId="0142BC1E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2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C7FDA" w14:textId="2501DCC4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4.2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18233" w14:textId="537F13CF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1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8CAB3F" w14:textId="52D7E423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1.63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3.16</w:t>
            </w:r>
          </w:p>
        </w:tc>
      </w:tr>
      <w:tr w:rsidR="00E32F52" w:rsidRPr="00A33ED6" w14:paraId="1373B4D2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04B9E" w14:textId="3980F1B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918F" w14:textId="783781E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3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CBB8C" w14:textId="696C842A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7.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39DDC" w14:textId="0317308E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37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DBE882" w14:textId="3F58032F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4.67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9.23</w:t>
            </w:r>
          </w:p>
        </w:tc>
      </w:tr>
      <w:tr w:rsidR="00E32F52" w:rsidRPr="00A33ED6" w14:paraId="12C03868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AAE4" w14:textId="22C6A50C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21FF2" w14:textId="047F1479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3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04F5E" w14:textId="2E7EEE34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0.04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1BBC9" w14:textId="58E3E922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03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E0AC8" w14:textId="56850958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8.76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-1.31</w:t>
            </w:r>
          </w:p>
        </w:tc>
      </w:tr>
      <w:tr w:rsidR="00E32F52" w:rsidRPr="00A33ED6" w14:paraId="349EEDB9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80CF" w14:textId="39B6787A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384B" w14:textId="1A4122BA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4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6718F" w14:textId="5FC24540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6.1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F4C65" w14:textId="3AE78D54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4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32A989" w14:textId="48C4679C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0.16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22.37</w:t>
            </w:r>
          </w:p>
        </w:tc>
      </w:tr>
      <w:tr w:rsidR="00E32F52" w:rsidRPr="00A33ED6" w14:paraId="7DC5D255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34C0" w14:textId="2838C639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BD1E4" w14:textId="4FDDF8F6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4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FD679" w14:textId="21612C60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1.1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38DBD" w14:textId="27F03485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23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4164D4" w14:textId="31C7A211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9.51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7.13</w:t>
            </w:r>
          </w:p>
        </w:tc>
      </w:tr>
      <w:tr w:rsidR="00E32F52" w:rsidRPr="00A33ED6" w14:paraId="2254EE80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BD5D" w14:textId="251953BF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EC99" w14:textId="11A4C279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5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B85BF" w14:textId="7E536F73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7.7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6B3E6" w14:textId="61E77966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3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004B49" w14:textId="52A12A36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3.72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8.28</w:t>
            </w:r>
          </w:p>
        </w:tc>
      </w:tr>
      <w:tr w:rsidR="00E32F52" w:rsidRPr="00A33ED6" w14:paraId="57750126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0E27" w14:textId="57AE9476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CFCE" w14:textId="78C54BE8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5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FD533" w14:textId="0BDD30C3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5.34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2C452" w14:textId="4B614A13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006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523981" w14:textId="3FA465D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43.53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-7.16</w:t>
            </w:r>
          </w:p>
        </w:tc>
      </w:tr>
      <w:tr w:rsidR="00E32F52" w:rsidRPr="00A33ED6" w14:paraId="3780EF3C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7F90" w14:textId="5F82570B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4EB6A" w14:textId="43FE0D13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6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82E28" w14:textId="7D8B48C9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5.3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F768A" w14:textId="63743756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54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38D4F" w14:textId="20E370A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2.08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11.46</w:t>
            </w:r>
          </w:p>
        </w:tc>
      </w:tr>
      <w:tr w:rsidR="00E32F52" w:rsidRPr="00A33ED6" w14:paraId="715F7EE7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15D6" w14:textId="26523B9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0276" w14:textId="04486D3E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6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3C41E2" w14:textId="50665D96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9.75</w:t>
            </w:r>
            <w:r w:rsidRPr="00143BFC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84CD9" w14:textId="5F529522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037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90130" w14:textId="02211AF0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8.35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-1.14</w:t>
            </w:r>
          </w:p>
        </w:tc>
      </w:tr>
      <w:tr w:rsidR="00E32F52" w:rsidRPr="00A33ED6" w14:paraId="218B21BD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9DB6" w14:textId="3BC47CE6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7E607" w14:textId="6993A71B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7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07A61" w14:textId="38BFE5B4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3.30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B39AEE" w14:textId="34DBF971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69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B5F12" w14:textId="4B131BB0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2.92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19.52</w:t>
            </w:r>
          </w:p>
        </w:tc>
      </w:tr>
      <w:tr w:rsidR="00E32F52" w:rsidRPr="00A33ED6" w14:paraId="3AFB1EC2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3EAA8" w14:textId="7BF85F1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F5F8" w14:textId="607EB0D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7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BD68E" w14:textId="45E3D124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0.7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2C68D" w14:textId="4FDB374E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25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7D535" w14:textId="371A191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9.03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7.56</w:t>
            </w:r>
          </w:p>
        </w:tc>
      </w:tr>
      <w:tr w:rsidR="00E32F52" w:rsidRPr="00A33ED6" w14:paraId="699C195E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8B03E" w14:textId="0265DA6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83B18" w14:textId="77540A5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8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FF70F" w14:textId="3A7B1B8A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7.64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5F7A8" w14:textId="1FDC3E9F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37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2AAF82" w14:textId="7F4246C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4.32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9.04</w:t>
            </w:r>
          </w:p>
        </w:tc>
      </w:tr>
      <w:tr w:rsidR="00E32F52" w:rsidRPr="00A33ED6" w14:paraId="01CC2F54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2D50" w14:textId="1877F5B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BAA71" w14:textId="6E1E8A31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8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6AD5B" w14:textId="2CA2009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6.14</w:t>
            </w:r>
            <w:r w:rsidRPr="005B4964">
              <w:rPr>
                <w:rFonts w:ascii="Cambria" w:eastAsia="MS Mincho" w:hAnsi="Cambria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56303" w14:textId="5DFD2846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&lt;.00</w:t>
            </w:r>
            <w:r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D43398" w14:textId="53FEDE98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54.72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-17.56</w:t>
            </w:r>
          </w:p>
        </w:tc>
      </w:tr>
      <w:tr w:rsidR="00E32F52" w:rsidRPr="00A33ED6" w14:paraId="438F0EFA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97226" w14:textId="4D1B0B1C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B1EF2" w14:textId="24A8761C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9 x Moderate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5EE375" w14:textId="3BB4CA7D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8.6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8EC87" w14:textId="21C90231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32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A6B589" w14:textId="73AE4CE6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25.48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8.26</w:t>
            </w:r>
          </w:p>
        </w:tc>
      </w:tr>
      <w:tr w:rsidR="00E32F52" w:rsidRPr="00A33ED6" w14:paraId="2AB17BDC" w14:textId="77777777" w:rsidTr="00E32F52">
        <w:trPr>
          <w:trHeight w:val="28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3D2D" w14:textId="21860B8A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E60E2" w14:textId="6DC7D0D5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Week 9 x High wellbein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7983D" w14:textId="1270E011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12.46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849B5" w14:textId="0F50B2E9" w:rsidR="00E32F52" w:rsidRPr="007130B5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BC17D7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.20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F06DD0" w14:textId="00C9120A" w:rsidR="00E32F52" w:rsidRPr="00A33ED6" w:rsidRDefault="00E32F52" w:rsidP="00BB765A">
            <w:pPr>
              <w:spacing w:line="360" w:lineRule="auto"/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</w:pP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>-31.45</w:t>
            </w:r>
            <w:r w:rsidR="001D3929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to</w:t>
            </w:r>
            <w:r w:rsidRPr="00A33ED6">
              <w:rPr>
                <w:rFonts w:ascii="Cambria" w:eastAsia="MS Mincho" w:hAnsi="Cambria" w:cs="Times New Roman"/>
                <w:sz w:val="22"/>
                <w:szCs w:val="22"/>
                <w:lang w:val="en-GB"/>
              </w:rPr>
              <w:t xml:space="preserve"> 6.53</w:t>
            </w:r>
          </w:p>
        </w:tc>
      </w:tr>
    </w:tbl>
    <w:p w14:paraId="322806C6" w14:textId="77777777" w:rsidR="004B6ACF" w:rsidRPr="00166C38" w:rsidRDefault="004B6ACF" w:rsidP="00BB765A">
      <w:pPr>
        <w:spacing w:line="360" w:lineRule="auto"/>
        <w:rPr>
          <w:rFonts w:ascii="Cambria" w:eastAsia="MS Mincho" w:hAnsi="Cambria" w:cs="Times New Roman"/>
          <w:sz w:val="22"/>
          <w:szCs w:val="22"/>
          <w:lang w:val="it-IT"/>
        </w:rPr>
      </w:pPr>
      <w:proofErr w:type="spellStart"/>
      <w:r w:rsidRPr="00166C38">
        <w:rPr>
          <w:rFonts w:ascii="Cambria" w:eastAsia="MS Mincho" w:hAnsi="Cambria" w:cs="Times New Roman"/>
          <w:sz w:val="22"/>
          <w:szCs w:val="22"/>
          <w:vertAlign w:val="superscript"/>
          <w:lang w:val="it-IT"/>
        </w:rPr>
        <w:t>a</w:t>
      </w:r>
      <w:r w:rsidRPr="00166C38">
        <w:rPr>
          <w:rFonts w:ascii="Cambria" w:eastAsia="MS Mincho" w:hAnsi="Cambria" w:cs="Times New Roman"/>
          <w:i/>
          <w:iCs/>
          <w:sz w:val="22"/>
          <w:szCs w:val="22"/>
          <w:lang w:val="it-IT"/>
        </w:rPr>
        <w:t>P</w:t>
      </w:r>
      <w:proofErr w:type="spellEnd"/>
      <w:r w:rsidRPr="00166C38">
        <w:rPr>
          <w:rFonts w:ascii="Cambria" w:eastAsia="MS Mincho" w:hAnsi="Cambria" w:cs="Times New Roman"/>
          <w:sz w:val="22"/>
          <w:szCs w:val="22"/>
          <w:lang w:val="it-IT"/>
        </w:rPr>
        <w:t xml:space="preserve">&lt;.001. </w:t>
      </w:r>
    </w:p>
    <w:p w14:paraId="4498B305" w14:textId="77777777" w:rsidR="004B6ACF" w:rsidRPr="00166C38" w:rsidRDefault="004B6ACF" w:rsidP="00BB765A">
      <w:pPr>
        <w:spacing w:line="360" w:lineRule="auto"/>
        <w:rPr>
          <w:rFonts w:ascii="Cambria" w:eastAsia="MS Mincho" w:hAnsi="Cambria" w:cs="Times New Roman"/>
          <w:sz w:val="22"/>
          <w:szCs w:val="22"/>
          <w:lang w:val="it-IT"/>
        </w:rPr>
      </w:pPr>
      <w:proofErr w:type="spellStart"/>
      <w:r w:rsidRPr="00166C38">
        <w:rPr>
          <w:rFonts w:ascii="Cambria" w:eastAsia="MS Mincho" w:hAnsi="Cambria" w:cs="Times New Roman"/>
          <w:sz w:val="22"/>
          <w:szCs w:val="22"/>
          <w:vertAlign w:val="superscript"/>
          <w:lang w:val="it-IT"/>
        </w:rPr>
        <w:t>b</w:t>
      </w:r>
      <w:r w:rsidRPr="00166C38">
        <w:rPr>
          <w:rFonts w:ascii="Cambria" w:eastAsia="MS Mincho" w:hAnsi="Cambria" w:cs="Times New Roman"/>
          <w:i/>
          <w:iCs/>
          <w:sz w:val="22"/>
          <w:szCs w:val="22"/>
          <w:lang w:val="it-IT"/>
        </w:rPr>
        <w:t>P</w:t>
      </w:r>
      <w:proofErr w:type="spellEnd"/>
      <w:r w:rsidRPr="00166C38">
        <w:rPr>
          <w:rFonts w:ascii="Cambria" w:eastAsia="MS Mincho" w:hAnsi="Cambria" w:cs="Times New Roman"/>
          <w:sz w:val="22"/>
          <w:szCs w:val="22"/>
          <w:lang w:val="it-IT"/>
        </w:rPr>
        <w:t>&lt;.01.</w:t>
      </w:r>
    </w:p>
    <w:p w14:paraId="31189F88" w14:textId="77777777" w:rsidR="004B6ACF" w:rsidRPr="00166C38" w:rsidRDefault="004B6ACF" w:rsidP="00BB765A">
      <w:pPr>
        <w:spacing w:line="360" w:lineRule="auto"/>
        <w:rPr>
          <w:rFonts w:ascii="Cambria" w:eastAsia="MS Mincho" w:hAnsi="Cambria" w:cs="Times New Roman"/>
          <w:sz w:val="22"/>
          <w:szCs w:val="22"/>
          <w:lang w:val="it-IT"/>
        </w:rPr>
      </w:pPr>
      <w:proofErr w:type="spellStart"/>
      <w:r w:rsidRPr="00166C38">
        <w:rPr>
          <w:rFonts w:ascii="Cambria" w:eastAsia="MS Mincho" w:hAnsi="Cambria" w:cs="Times New Roman"/>
          <w:sz w:val="22"/>
          <w:szCs w:val="22"/>
          <w:vertAlign w:val="superscript"/>
          <w:lang w:val="it-IT"/>
        </w:rPr>
        <w:t>c</w:t>
      </w:r>
      <w:r w:rsidRPr="00166C38">
        <w:rPr>
          <w:rFonts w:ascii="Cambria" w:eastAsia="MS Mincho" w:hAnsi="Cambria" w:cs="Times New Roman"/>
          <w:i/>
          <w:iCs/>
          <w:sz w:val="22"/>
          <w:szCs w:val="22"/>
          <w:lang w:val="it-IT"/>
        </w:rPr>
        <w:t>P</w:t>
      </w:r>
      <w:proofErr w:type="spellEnd"/>
      <w:r w:rsidRPr="00166C38">
        <w:rPr>
          <w:rFonts w:ascii="Cambria" w:eastAsia="MS Mincho" w:hAnsi="Cambria" w:cs="Times New Roman"/>
          <w:sz w:val="22"/>
          <w:szCs w:val="22"/>
          <w:lang w:val="it-IT"/>
        </w:rPr>
        <w:t>&lt;.05.</w:t>
      </w:r>
    </w:p>
    <w:p w14:paraId="18AD00A5" w14:textId="2894574F" w:rsidR="004B6ACF" w:rsidRPr="00166C38" w:rsidRDefault="004B6ACF" w:rsidP="00BB765A">
      <w:pPr>
        <w:spacing w:line="360" w:lineRule="auto"/>
        <w:rPr>
          <w:rFonts w:ascii="Cambria" w:eastAsia="MS Mincho" w:hAnsi="Cambria" w:cs="Times New Roman"/>
          <w:sz w:val="22"/>
          <w:szCs w:val="22"/>
          <w:lang w:val="it-IT"/>
        </w:rPr>
      </w:pPr>
      <w:proofErr w:type="spellStart"/>
      <w:r w:rsidRPr="00815276">
        <w:rPr>
          <w:rFonts w:ascii="Cambria" w:eastAsia="MS Mincho" w:hAnsi="Cambria" w:cs="Times New Roman"/>
          <w:sz w:val="22"/>
          <w:szCs w:val="22"/>
          <w:vertAlign w:val="superscript"/>
          <w:lang w:val="it-IT"/>
        </w:rPr>
        <w:t>d</w:t>
      </w:r>
      <w:bookmarkStart w:id="0" w:name="_Hlk49268392"/>
      <w:r w:rsidRPr="00815276">
        <w:rPr>
          <w:rFonts w:ascii="Cambria" w:eastAsia="MS Mincho" w:hAnsi="Cambria" w:cs="Times New Roman"/>
          <w:sz w:val="22"/>
          <w:szCs w:val="22"/>
          <w:lang w:val="it-IT"/>
        </w:rPr>
        <w:t>Wald</w:t>
      </w:r>
      <w:proofErr w:type="spellEnd"/>
      <w:r w:rsidRPr="00815276">
        <w:rPr>
          <w:rFonts w:ascii="Cambria" w:eastAsia="MS Mincho" w:hAnsi="Cambria" w:cs="Times New Roman"/>
          <w:sz w:val="22"/>
          <w:szCs w:val="22"/>
          <w:lang w:val="it-IT"/>
        </w:rPr>
        <w:t xml:space="preserve"> chi-</w:t>
      </w:r>
      <w:proofErr w:type="spellStart"/>
      <w:r w:rsidRPr="00815276">
        <w:rPr>
          <w:rFonts w:ascii="Cambria" w:eastAsia="MS Mincho" w:hAnsi="Cambria" w:cs="Times New Roman"/>
          <w:sz w:val="22"/>
          <w:szCs w:val="22"/>
          <w:lang w:val="it-IT"/>
        </w:rPr>
        <w:t>square</w:t>
      </w:r>
      <w:proofErr w:type="spellEnd"/>
      <w:r w:rsidRPr="00815276">
        <w:rPr>
          <w:rFonts w:ascii="Cambria" w:eastAsia="MS Mincho" w:hAnsi="Cambria" w:cs="Times New Roman"/>
          <w:sz w:val="22"/>
          <w:szCs w:val="22"/>
          <w:lang w:val="it-IT"/>
        </w:rPr>
        <w:t>, X</w:t>
      </w:r>
      <w:r w:rsidRPr="00815276">
        <w:rPr>
          <w:rFonts w:ascii="Cambria" w:eastAsia="MS Mincho" w:hAnsi="Cambria" w:cs="Times New Roman"/>
          <w:sz w:val="22"/>
          <w:szCs w:val="22"/>
          <w:vertAlign w:val="superscript"/>
          <w:lang w:val="it-IT"/>
        </w:rPr>
        <w:t>2</w:t>
      </w:r>
      <w:r>
        <w:rPr>
          <w:rFonts w:ascii="Cambria" w:eastAsia="MS Mincho" w:hAnsi="Cambria" w:cs="Times New Roman"/>
          <w:vertAlign w:val="subscript"/>
          <w:lang w:val="it-IT"/>
        </w:rPr>
        <w:t>31</w:t>
      </w:r>
      <w:r w:rsidRPr="00815276">
        <w:rPr>
          <w:rFonts w:ascii="Cambria" w:eastAsia="MS Mincho" w:hAnsi="Cambria" w:cs="Times New Roman"/>
          <w:sz w:val="22"/>
          <w:szCs w:val="22"/>
          <w:lang w:val="it-IT"/>
        </w:rPr>
        <w:t>=</w:t>
      </w:r>
      <w:r w:rsidRPr="00CA18C4">
        <w:rPr>
          <w:rFonts w:ascii="Cambria" w:eastAsia="MS Mincho" w:hAnsi="Cambria" w:cs="Times New Roman"/>
          <w:sz w:val="22"/>
          <w:szCs w:val="22"/>
          <w:lang w:val="it-IT"/>
        </w:rPr>
        <w:t>165.</w:t>
      </w:r>
      <w:r>
        <w:rPr>
          <w:rFonts w:ascii="Cambria" w:eastAsia="MS Mincho" w:hAnsi="Cambria" w:cs="Times New Roman"/>
          <w:sz w:val="22"/>
          <w:szCs w:val="22"/>
          <w:lang w:val="it-IT"/>
        </w:rPr>
        <w:t>2</w:t>
      </w:r>
      <w:r w:rsidRPr="00815276">
        <w:rPr>
          <w:rFonts w:ascii="Cambria" w:eastAsia="MS Mincho" w:hAnsi="Cambria" w:cs="Times New Roman"/>
          <w:sz w:val="22"/>
          <w:szCs w:val="22"/>
          <w:lang w:val="it-IT"/>
        </w:rPr>
        <w:t xml:space="preserve"> (N=855); </w:t>
      </w:r>
      <w:r w:rsidRPr="00815276">
        <w:rPr>
          <w:rFonts w:ascii="Cambria" w:eastAsia="MS Mincho" w:hAnsi="Cambria" w:cs="Times New Roman"/>
          <w:i/>
          <w:iCs/>
          <w:sz w:val="22"/>
          <w:szCs w:val="22"/>
          <w:lang w:val="it-IT"/>
        </w:rPr>
        <w:t>P</w:t>
      </w:r>
      <w:r w:rsidRPr="00815276">
        <w:rPr>
          <w:rFonts w:ascii="Cambria" w:eastAsia="MS Mincho" w:hAnsi="Cambria" w:cs="Times New Roman"/>
          <w:sz w:val="22"/>
          <w:szCs w:val="22"/>
          <w:lang w:val="it-IT"/>
        </w:rPr>
        <w:t>&lt;.001.</w:t>
      </w:r>
    </w:p>
    <w:p w14:paraId="55F795FC" w14:textId="3FFE846C" w:rsidR="00CB478A" w:rsidRPr="00166C38" w:rsidRDefault="004B6ACF" w:rsidP="00BB765A">
      <w:pPr>
        <w:spacing w:line="360" w:lineRule="auto"/>
        <w:rPr>
          <w:lang w:val="en-GB"/>
        </w:rPr>
      </w:pPr>
      <w:r w:rsidRPr="00815276">
        <w:rPr>
          <w:rFonts w:ascii="Cambria" w:eastAsia="MS Mincho" w:hAnsi="Cambria" w:cs="Times New Roman"/>
          <w:sz w:val="22"/>
          <w:szCs w:val="22"/>
          <w:vertAlign w:val="superscript"/>
        </w:rPr>
        <w:t>e</w:t>
      </w:r>
      <w:r>
        <w:rPr>
          <w:rFonts w:ascii="Cambria" w:eastAsia="MS Mincho" w:hAnsi="Cambria" w:cs="Times New Roman"/>
          <w:sz w:val="22"/>
          <w:szCs w:val="22"/>
        </w:rPr>
        <w:t xml:space="preserve"> Reference category for factor variables</w:t>
      </w:r>
      <w:bookmarkEnd w:id="0"/>
    </w:p>
    <w:sectPr w:rsidR="00CB478A" w:rsidRPr="00166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2B0EB" w14:textId="77777777" w:rsidR="00B30119" w:rsidRDefault="00B30119" w:rsidP="00B628EF">
      <w:r>
        <w:separator/>
      </w:r>
    </w:p>
  </w:endnote>
  <w:endnote w:type="continuationSeparator" w:id="0">
    <w:p w14:paraId="13D8263A" w14:textId="77777777" w:rsidR="00B30119" w:rsidRDefault="00B30119" w:rsidP="00B62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F803D4" w14:textId="77777777" w:rsidR="00B30119" w:rsidRDefault="00B30119" w:rsidP="00B628EF">
      <w:r>
        <w:separator/>
      </w:r>
    </w:p>
  </w:footnote>
  <w:footnote w:type="continuationSeparator" w:id="0">
    <w:p w14:paraId="192A2B4D" w14:textId="77777777" w:rsidR="00B30119" w:rsidRDefault="00B30119" w:rsidP="00B62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8EF"/>
    <w:rsid w:val="00143BFC"/>
    <w:rsid w:val="00166C38"/>
    <w:rsid w:val="001D3929"/>
    <w:rsid w:val="00211B98"/>
    <w:rsid w:val="00234F32"/>
    <w:rsid w:val="002379E8"/>
    <w:rsid w:val="003C50FB"/>
    <w:rsid w:val="004209A2"/>
    <w:rsid w:val="00435FCF"/>
    <w:rsid w:val="00453344"/>
    <w:rsid w:val="00461A3C"/>
    <w:rsid w:val="004B6ACF"/>
    <w:rsid w:val="004E6923"/>
    <w:rsid w:val="005B4964"/>
    <w:rsid w:val="006134BC"/>
    <w:rsid w:val="00657E69"/>
    <w:rsid w:val="0069343F"/>
    <w:rsid w:val="006B621B"/>
    <w:rsid w:val="006C055A"/>
    <w:rsid w:val="00807925"/>
    <w:rsid w:val="00843719"/>
    <w:rsid w:val="00932297"/>
    <w:rsid w:val="009323EB"/>
    <w:rsid w:val="00A1604B"/>
    <w:rsid w:val="00A4675D"/>
    <w:rsid w:val="00A867E2"/>
    <w:rsid w:val="00AC3193"/>
    <w:rsid w:val="00B30119"/>
    <w:rsid w:val="00B628EF"/>
    <w:rsid w:val="00BB765A"/>
    <w:rsid w:val="00BC17D7"/>
    <w:rsid w:val="00C657C2"/>
    <w:rsid w:val="00CB58B1"/>
    <w:rsid w:val="00CD3F71"/>
    <w:rsid w:val="00D63999"/>
    <w:rsid w:val="00E06897"/>
    <w:rsid w:val="00E1569A"/>
    <w:rsid w:val="00E32F52"/>
    <w:rsid w:val="00F0472D"/>
    <w:rsid w:val="00F33697"/>
    <w:rsid w:val="00F668B8"/>
    <w:rsid w:val="00F8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3741DD"/>
  <w15:chartTrackingRefBased/>
  <w15:docId w15:val="{D4018195-57CB-4C85-A47F-37CF0A066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8EF"/>
    <w:pPr>
      <w:spacing w:after="0" w:line="240" w:lineRule="auto"/>
    </w:pPr>
    <w:rPr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8E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28E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table" w:styleId="TableGrid">
    <w:name w:val="Table Grid"/>
    <w:basedOn w:val="TableNormal"/>
    <w:uiPriority w:val="39"/>
    <w:rsid w:val="00B628E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A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B6ACF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B6AC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>University of Bristol</Company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-Jay Linton</dc:creator>
  <cp:keywords/>
  <dc:description/>
  <cp:lastModifiedBy>Debbie</cp:lastModifiedBy>
  <cp:revision>2</cp:revision>
  <dcterms:created xsi:type="dcterms:W3CDTF">2021-04-16T18:44:00Z</dcterms:created>
  <dcterms:modified xsi:type="dcterms:W3CDTF">2021-04-16T18:44:00Z</dcterms:modified>
</cp:coreProperties>
</file>